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DD4AF" w14:textId="5FE7226F" w:rsidR="00B10974" w:rsidRDefault="00E10F23" w:rsidP="00E10F23">
      <w:pPr>
        <w:ind w:leftChars="100" w:left="210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462B3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l Table1</w:t>
      </w:r>
      <w:r w:rsidRPr="00E10F2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Cox univariate analysis for overall survival i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r w:rsidR="00E3319C">
        <w:rPr>
          <w:rFonts w:ascii="Times New Roman" w:eastAsia="等线" w:hAnsi="Times New Roman" w:cs="Times New Roman"/>
          <w:color w:val="000000"/>
          <w:kern w:val="0"/>
          <w:szCs w:val="21"/>
        </w:rPr>
        <w:t>06</w:t>
      </w:r>
      <w:r w:rsidRPr="00E10F2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MDS </w:t>
      </w:r>
      <w:r w:rsidRPr="00E10F23">
        <w:rPr>
          <w:rFonts w:ascii="Times New Roman" w:eastAsia="等线" w:hAnsi="Times New Roman" w:cs="Times New Roman"/>
          <w:color w:val="000000"/>
          <w:kern w:val="0"/>
          <w:szCs w:val="21"/>
        </w:rPr>
        <w:t>patient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with </w:t>
      </w:r>
      <w:r w:rsidRPr="00F06AAA"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SF3B1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utation</w:t>
      </w:r>
      <w:r w:rsidR="006E37CD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</w:p>
    <w:tbl>
      <w:tblPr>
        <w:tblW w:w="79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58"/>
        <w:gridCol w:w="3223"/>
        <w:gridCol w:w="1238"/>
      </w:tblGrid>
      <w:tr w:rsidR="002A7B0B" w:rsidRPr="00205E45" w14:paraId="70090B6B" w14:textId="77777777" w:rsidTr="000E54CE">
        <w:trPr>
          <w:trHeight w:val="291"/>
          <w:jc w:val="center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0CABF" w14:textId="77777777" w:rsidR="002A7B0B" w:rsidRPr="00205E45" w:rsidRDefault="002A7B0B" w:rsidP="000E54C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t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EF3CE" w14:textId="77777777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BE766" w14:textId="77777777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2A7B0B" w:rsidRPr="00205E45" w14:paraId="76FA705E" w14:textId="77777777" w:rsidTr="000E54CE">
        <w:trPr>
          <w:trHeight w:val="281"/>
          <w:jc w:val="center"/>
        </w:trPr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0022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≥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s &lt;6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E05C" w14:textId="075C35D3" w:rsidR="002A7B0B" w:rsidRPr="00205E45" w:rsidRDefault="00E3319C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(0.441-1.726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F240" w14:textId="731E8632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2A7B0B" w:rsidRPr="00205E45" w14:paraId="4ABAB984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00B5AE4E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B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lt;3.0 vs ≥3.0*10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54EC8608" w14:textId="2BB0BCC1" w:rsidR="002A7B0B" w:rsidRPr="00205E45" w:rsidRDefault="00E3319C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3(0.406-1.589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0DEB461" w14:textId="22110F95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8</w:t>
            </w:r>
          </w:p>
        </w:tc>
      </w:tr>
      <w:tr w:rsidR="002A7B0B" w:rsidRPr="00205E45" w14:paraId="65B19C3C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786BD358" w14:textId="1430038B" w:rsidR="002A7B0B" w:rsidRPr="00205E45" w:rsidRDefault="00331A08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NC</w:t>
            </w:r>
            <w:r w:rsidR="002A7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A7B0B"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lt;1.5 vs ≥1.5*10</w:t>
            </w:r>
            <w:r w:rsidR="002A7B0B"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="002A7B0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="002A7B0B"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5B97C15E" w14:textId="101EA89D" w:rsidR="002A7B0B" w:rsidRPr="00E3319C" w:rsidRDefault="00E3319C" w:rsidP="00E3319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36(0.317-1.274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7E20A4A" w14:textId="31D09A0F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 w:rsid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</w:tr>
      <w:tr w:rsidR="002A7B0B" w:rsidRPr="00205E45" w14:paraId="6DC05E98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69C3A474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lt;80 vs ≥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/L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1188DD3F" w14:textId="0BDDAB74" w:rsidR="002A7B0B" w:rsidRPr="00205E45" w:rsidRDefault="00E3319C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1(0.379-1.569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9C6AF7" w14:textId="200A5E90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  <w:r w:rsid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2A7B0B" w:rsidRPr="00205E45" w14:paraId="24318CFD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07F9D765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&lt;100 vs ≥100*10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16C90001" w14:textId="592C0B05" w:rsidR="002A7B0B" w:rsidRPr="00E3319C" w:rsidRDefault="00E3319C" w:rsidP="00E3319C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45(0.166-0.718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811F6B0" w14:textId="09AF9BA8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A7B0B" w:rsidRPr="00205E45" w14:paraId="6AC92406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1BFA9197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 Blas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≥5% vs &lt;5%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76B012DD" w14:textId="6EE45F79" w:rsidR="002A7B0B" w:rsidRPr="00205E45" w:rsidRDefault="00965B85" w:rsidP="000E54C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965B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95(1.71-12.349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D08D4A" w14:textId="77777777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A7B0B" w:rsidRPr="00205E45" w14:paraId="0EC5B179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4177F9B5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SS-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＞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 vs≤3.5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32B37497" w14:textId="49DFF73F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5B85" w:rsidRPr="00965B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6(2.276-10.188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8C848C" w14:textId="77777777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2A7B0B" w:rsidRPr="00205E45" w14:paraId="7E1759A2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7AAF31CB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2E1641CB" w14:textId="6387DDCB" w:rsidR="002A7B0B" w:rsidRPr="00205E45" w:rsidRDefault="009F1AD8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3319C" w:rsidRP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33(0.759-27.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="00E3319C" w:rsidRPr="00E3319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E6C4C4" w14:textId="3073C224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2A7B0B" w:rsidRPr="00205E45" w14:paraId="66C046FF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60D69229" w14:textId="666FF393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NX1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22B227E8" w14:textId="58ACA337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F1AD8" w:rsidRP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93(0.829-14.723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7B1B02C" w14:textId="3DA3FA04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  <w:r w:rsid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2A7B0B" w:rsidRPr="00205E45" w14:paraId="11B5C2CF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79709B9F" w14:textId="5480CF46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F1</w:t>
            </w:r>
            <w:r w:rsid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700F0DAF" w14:textId="6EC4E52E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</w:t>
            </w:r>
            <w:r w:rsidR="009F1AD8" w:rsidRP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19(0.218-161.085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C8CD436" w14:textId="77777777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</w:tr>
      <w:tr w:rsidR="002A7B0B" w:rsidRPr="00205E45" w14:paraId="2C0B10C7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04FF329B" w14:textId="5777E0D4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SXL1</w:t>
            </w:r>
            <w:r w:rsidR="006E37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4D4508A6" w14:textId="4C090D16" w:rsidR="002A7B0B" w:rsidRPr="00205E45" w:rsidRDefault="009F1AD8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9(0.877-6.395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C69A5D0" w14:textId="36608883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 w:rsid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2A7B0B" w:rsidRPr="00205E45" w14:paraId="5512207A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64B76CAA" w14:textId="2BD1EAD2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A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K700E </w:t>
            </w:r>
            <w:r w:rsidR="009F1AD8" w:rsidRP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s K666N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6BD0AB78" w14:textId="4477DC59" w:rsidR="002A7B0B" w:rsidRPr="00205E45" w:rsidRDefault="009F1AD8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(0.024-3.605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F4F0225" w14:textId="1D9CFA00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965B8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</w:tr>
      <w:tr w:rsidR="009F1AD8" w:rsidRPr="00205E45" w14:paraId="16B4428A" w14:textId="77777777" w:rsidTr="003602FD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</w:tcPr>
          <w:p w14:paraId="647B4F7C" w14:textId="77777777" w:rsidR="009F1AD8" w:rsidRPr="00205E45" w:rsidRDefault="009F1AD8" w:rsidP="003602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ZH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</w:tcPr>
          <w:p w14:paraId="69A53417" w14:textId="77777777" w:rsidR="009F1AD8" w:rsidRPr="00205E45" w:rsidRDefault="009F1AD8" w:rsidP="003602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F1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7(0.497-7.935)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01CC53B7" w14:textId="77777777" w:rsidR="009F1AD8" w:rsidRPr="00205E45" w:rsidRDefault="009F1AD8" w:rsidP="003602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</w:tr>
      <w:tr w:rsidR="002A7B0B" w:rsidRPr="00205E45" w14:paraId="15C34663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3374DCC3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NMT3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2545E2A8" w14:textId="3CF2AC6D" w:rsidR="002A7B0B" w:rsidRPr="00205E45" w:rsidRDefault="00EC3A8D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3A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6(0.609-4.285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5151B41" w14:textId="6A591532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EC3A8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</w:t>
            </w:r>
          </w:p>
        </w:tc>
      </w:tr>
      <w:tr w:rsidR="002A7B0B" w:rsidRPr="00205E45" w14:paraId="56AE6D57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7F6FF929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05B698C1" w14:textId="4037D7E5" w:rsidR="002A7B0B" w:rsidRPr="00205E45" w:rsidRDefault="00AC3710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(0.283-1.323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90EC528" w14:textId="03E6AAE2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</w:tr>
      <w:tr w:rsidR="002A7B0B" w:rsidRPr="00205E45" w14:paraId="33CFE4A1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7CA58C53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RSR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760557AA" w14:textId="3C835351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C3710"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7(0.124-36.365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6011D5A" w14:textId="590AE10E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</w:t>
            </w:r>
          </w:p>
        </w:tc>
      </w:tr>
      <w:tr w:rsidR="002A7B0B" w:rsidRPr="00205E45" w14:paraId="605321A3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4982D3A6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2AF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3AFE5502" w14:textId="3D8CE9BD" w:rsidR="002A7B0B" w:rsidRPr="00205E45" w:rsidRDefault="00AC3710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6(0.277-10.887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0FEF10" w14:textId="4AB46B65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2A7B0B" w:rsidRPr="00205E45" w14:paraId="2EB2DBB5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703E4879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MT2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206F3721" w14:textId="7FEF31D3" w:rsidR="002A7B0B" w:rsidRPr="00205E45" w:rsidRDefault="00AC3710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1(0.195-2.046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A2B97D" w14:textId="33FEA2ED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</w:t>
            </w:r>
          </w:p>
        </w:tc>
      </w:tr>
      <w:tr w:rsidR="002A7B0B" w:rsidRPr="00205E45" w14:paraId="200F31ED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1EA38CCB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R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035CF9A7" w14:textId="2D1BF625" w:rsidR="002A7B0B" w:rsidRPr="00205E45" w:rsidRDefault="00AC3710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(0.121-2.431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0E22E19" w14:textId="0C6AA5F2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</w:tr>
      <w:tr w:rsidR="002A7B0B" w:rsidRPr="00205E45" w14:paraId="63EF3492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01FB1776" w14:textId="6C9CA085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TBP1</w:t>
            </w:r>
            <w:r w:rsidR="006E37C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18BFAC7D" w14:textId="30DE2F0B" w:rsidR="002A7B0B" w:rsidRPr="00205E45" w:rsidRDefault="00AC3710" w:rsidP="00AC3710">
            <w:pPr>
              <w:widowControl/>
              <w:ind w:firstLineChars="400" w:firstLine="84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6(0.2-2.219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C48E7BF" w14:textId="1235F836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</w:tr>
      <w:tr w:rsidR="002A7B0B" w:rsidRPr="00205E45" w14:paraId="24C1695F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6AC0A8FE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DH1/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7C1FFDF3" w14:textId="6FA62D93" w:rsidR="002A7B0B" w:rsidRPr="00205E45" w:rsidRDefault="00AC3710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2(0.272-9.081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25E3FC5" w14:textId="70638A28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0</w:t>
            </w:r>
          </w:p>
        </w:tc>
      </w:tr>
      <w:tr w:rsidR="002A7B0B" w:rsidRPr="00205E45" w14:paraId="1ED525C3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2AF41E48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RSF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723A6F8B" w14:textId="2C1EB116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C3710" w:rsidRP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4(0.133-18.865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6D61AF6" w14:textId="51C37E04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  <w:r w:rsidR="00AC37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2A7B0B" w:rsidRPr="00205E45" w14:paraId="182B72DE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72166DDF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C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61820184" w14:textId="6AABB759" w:rsidR="002A7B0B" w:rsidRPr="00205E45" w:rsidRDefault="00767242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72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7(0.256-5.791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3810862" w14:textId="6ED77FA4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</w:t>
            </w:r>
            <w:r w:rsidR="007672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</w:tr>
      <w:tr w:rsidR="002A7B0B" w:rsidRPr="00205E45" w14:paraId="53005EF6" w14:textId="77777777" w:rsidTr="000E54CE">
        <w:trPr>
          <w:trHeight w:val="281"/>
          <w:jc w:val="center"/>
        </w:trPr>
        <w:tc>
          <w:tcPr>
            <w:tcW w:w="3458" w:type="dxa"/>
            <w:shd w:val="clear" w:color="auto" w:fill="auto"/>
            <w:noWrap/>
            <w:vAlign w:val="bottom"/>
            <w:hideMark/>
          </w:tcPr>
          <w:p w14:paraId="55E26B44" w14:textId="77777777" w:rsidR="002A7B0B" w:rsidRPr="00205E45" w:rsidRDefault="002A7B0B" w:rsidP="000E54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E37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P53 </w:t>
            </w: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T vs WT)</w:t>
            </w:r>
          </w:p>
        </w:tc>
        <w:tc>
          <w:tcPr>
            <w:tcW w:w="3223" w:type="dxa"/>
            <w:shd w:val="clear" w:color="auto" w:fill="auto"/>
            <w:noWrap/>
            <w:vAlign w:val="bottom"/>
            <w:hideMark/>
          </w:tcPr>
          <w:p w14:paraId="6A39E784" w14:textId="7F698441" w:rsidR="002A7B0B" w:rsidRPr="00205E45" w:rsidRDefault="00767242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672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2(0.309-3.385)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73AEA9" w14:textId="194BFEA4" w:rsidR="002A7B0B" w:rsidRPr="00205E45" w:rsidRDefault="002A7B0B" w:rsidP="000E54C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05E4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  <w:r w:rsidR="007672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</w:tbl>
    <w:p w14:paraId="0B780358" w14:textId="7286BF87" w:rsidR="00EC3A8D" w:rsidRPr="00AC49C2" w:rsidRDefault="006E37CD" w:rsidP="00EC3A8D">
      <w:pPr>
        <w:ind w:leftChars="100" w:left="210"/>
        <w:rPr>
          <w:rFonts w:ascii="Times New Roman" w:hAnsi="Times New Roman" w:cs="Times New Roman"/>
          <w:color w:val="000000" w:themeColor="text1"/>
        </w:rPr>
      </w:pPr>
      <w:r w:rsidRPr="00AD6769">
        <w:rPr>
          <w:rFonts w:ascii="Times New Roman" w:hAnsi="Times New Roman" w:cs="Times New Roman"/>
          <w:color w:val="000000" w:themeColor="text1"/>
        </w:rPr>
        <w:t>Abbreviations: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0C47">
        <w:rPr>
          <w:rFonts w:ascii="Times New Roman" w:hAnsi="Times New Roman" w:cs="Times New Roman"/>
          <w:color w:val="000000" w:themeColor="text1"/>
        </w:rPr>
        <w:t xml:space="preserve">WBC: white blood cells; ANC: absolute neutrophil count; </w:t>
      </w:r>
      <w:r>
        <w:rPr>
          <w:rFonts w:ascii="Times New Roman" w:hAnsi="Times New Roman" w:cs="Times New Roman" w:hint="eastAsia"/>
          <w:color w:val="000000" w:themeColor="text1"/>
        </w:rPr>
        <w:t>H</w:t>
      </w:r>
      <w:r>
        <w:rPr>
          <w:rFonts w:ascii="Times New Roman" w:hAnsi="Times New Roman" w:cs="Times New Roman"/>
          <w:color w:val="000000" w:themeColor="text1"/>
        </w:rPr>
        <w:t xml:space="preserve">B: </w:t>
      </w:r>
      <w:r w:rsidRPr="00AC49C2">
        <w:rPr>
          <w:rFonts w:ascii="Times New Roman" w:hAnsi="Times New Roman" w:cs="Times New Roman"/>
          <w:color w:val="000000" w:themeColor="text1"/>
        </w:rPr>
        <w:t>Hemoglobin;</w:t>
      </w:r>
      <w:r w:rsidRPr="00AD676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PLT: </w:t>
      </w:r>
      <w:r w:rsidRPr="00AC49C2">
        <w:rPr>
          <w:rFonts w:ascii="Times New Roman" w:hAnsi="Times New Roman" w:cs="Times New Roman"/>
          <w:color w:val="000000" w:themeColor="text1"/>
        </w:rPr>
        <w:t>Platelets;</w:t>
      </w:r>
      <w:r w:rsidRPr="00AD676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BM: bone marrow; HR:</w:t>
      </w:r>
      <w:r w:rsidR="00AC49C2">
        <w:rPr>
          <w:rFonts w:ascii="Times New Roman" w:hAnsi="Times New Roman" w:cs="Times New Roman"/>
          <w:color w:val="000000" w:themeColor="text1"/>
        </w:rPr>
        <w:t xml:space="preserve"> </w:t>
      </w:r>
      <w:r w:rsidR="00AC49C2" w:rsidRPr="00AC49C2">
        <w:rPr>
          <w:rFonts w:ascii="Times New Roman" w:hAnsi="Times New Roman" w:cs="Times New Roman"/>
          <w:color w:val="000000" w:themeColor="text1"/>
        </w:rPr>
        <w:t>Hazard Ratio; CI: confidence interval</w:t>
      </w:r>
      <w:r w:rsidR="004828CA">
        <w:rPr>
          <w:rFonts w:ascii="Times New Roman" w:hAnsi="Times New Roman" w:cs="Times New Roman"/>
          <w:color w:val="000000" w:themeColor="text1"/>
        </w:rPr>
        <w:t>; MT: mutated; WT: wild-type.</w:t>
      </w:r>
      <w:r w:rsidR="00EC3A8D" w:rsidRPr="00AC49C2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EC3A8D" w:rsidRPr="00AC4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CA6CC" w14:textId="77777777" w:rsidR="00374192" w:rsidRDefault="00374192" w:rsidP="000C15C3">
      <w:r>
        <w:separator/>
      </w:r>
    </w:p>
  </w:endnote>
  <w:endnote w:type="continuationSeparator" w:id="0">
    <w:p w14:paraId="7E0D5C71" w14:textId="77777777" w:rsidR="00374192" w:rsidRDefault="00374192" w:rsidP="000C15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CB555" w14:textId="77777777" w:rsidR="00374192" w:rsidRDefault="00374192" w:rsidP="000C15C3">
      <w:r>
        <w:separator/>
      </w:r>
    </w:p>
  </w:footnote>
  <w:footnote w:type="continuationSeparator" w:id="0">
    <w:p w14:paraId="175BDB32" w14:textId="77777777" w:rsidR="00374192" w:rsidRDefault="00374192" w:rsidP="000C15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33A"/>
    <w:rsid w:val="000C15C3"/>
    <w:rsid w:val="00205E45"/>
    <w:rsid w:val="0022685F"/>
    <w:rsid w:val="002A7B0B"/>
    <w:rsid w:val="00327ACE"/>
    <w:rsid w:val="00331A08"/>
    <w:rsid w:val="00374192"/>
    <w:rsid w:val="00462B39"/>
    <w:rsid w:val="004828CA"/>
    <w:rsid w:val="005D6A0D"/>
    <w:rsid w:val="006553D7"/>
    <w:rsid w:val="006E37CD"/>
    <w:rsid w:val="00767242"/>
    <w:rsid w:val="007B1BFF"/>
    <w:rsid w:val="00903351"/>
    <w:rsid w:val="00965B85"/>
    <w:rsid w:val="009F1AD8"/>
    <w:rsid w:val="009F7DE8"/>
    <w:rsid w:val="00A4233A"/>
    <w:rsid w:val="00A56FC4"/>
    <w:rsid w:val="00A56FEC"/>
    <w:rsid w:val="00AC3710"/>
    <w:rsid w:val="00AC49C2"/>
    <w:rsid w:val="00AC74D1"/>
    <w:rsid w:val="00AD4543"/>
    <w:rsid w:val="00B10974"/>
    <w:rsid w:val="00BB254A"/>
    <w:rsid w:val="00CF21A7"/>
    <w:rsid w:val="00E10F23"/>
    <w:rsid w:val="00E3319C"/>
    <w:rsid w:val="00EC3A8D"/>
    <w:rsid w:val="00F06AAA"/>
    <w:rsid w:val="00FD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5B7C0"/>
  <w15:chartTrackingRefBased/>
  <w15:docId w15:val="{BCEEE33B-4729-4B4F-96CB-57F8BC3A3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5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5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5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5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4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rndx</dc:creator>
  <cp:keywords/>
  <dc:description/>
  <cp:lastModifiedBy>马 丽亚</cp:lastModifiedBy>
  <cp:revision>29</cp:revision>
  <dcterms:created xsi:type="dcterms:W3CDTF">2021-12-01T02:29:00Z</dcterms:created>
  <dcterms:modified xsi:type="dcterms:W3CDTF">2022-05-20T03:50:00Z</dcterms:modified>
</cp:coreProperties>
</file>